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738AE" w14:textId="79EDB5BE" w:rsidR="001A3B95" w:rsidRPr="00C15EE7" w:rsidRDefault="001A3B95">
      <w:pPr>
        <w:rPr>
          <w:sz w:val="22"/>
        </w:rPr>
      </w:pPr>
      <w:r w:rsidRPr="00C15EE7">
        <w:rPr>
          <w:b/>
          <w:bCs/>
          <w:sz w:val="22"/>
        </w:rPr>
        <w:t xml:space="preserve">Table </w:t>
      </w:r>
      <w:r w:rsidR="004F7A23" w:rsidRPr="00C15EE7">
        <w:rPr>
          <w:b/>
          <w:bCs/>
          <w:sz w:val="22"/>
        </w:rPr>
        <w:t>S</w:t>
      </w:r>
      <w:r w:rsidRPr="00C15EE7">
        <w:rPr>
          <w:b/>
          <w:bCs/>
          <w:sz w:val="22"/>
        </w:rPr>
        <w:t>1</w:t>
      </w:r>
      <w:r w:rsidRPr="00C15EE7">
        <w:rPr>
          <w:sz w:val="22"/>
        </w:rPr>
        <w:t xml:space="preserve"> The clinical features of patients with hepatocellular carcinoma</w:t>
      </w:r>
      <w:r w:rsidR="004F7A23" w:rsidRPr="00C15EE7">
        <w:rPr>
          <w:sz w:val="22"/>
        </w:rPr>
        <w:t xml:space="preserve"> (HCC)</w:t>
      </w:r>
      <w:r w:rsidRPr="00C15EE7">
        <w:rPr>
          <w:sz w:val="22"/>
        </w:rPr>
        <w:t xml:space="preserve"> from TCGA, ICGC</w:t>
      </w:r>
      <w:r w:rsidR="008D0BB0">
        <w:rPr>
          <w:sz w:val="22"/>
        </w:rPr>
        <w:t>,</w:t>
      </w:r>
      <w:r w:rsidRPr="00C15EE7">
        <w:rPr>
          <w:sz w:val="22"/>
        </w:rPr>
        <w:t xml:space="preserve"> and GEO database</w:t>
      </w:r>
      <w:r w:rsidR="008D0BB0">
        <w:rPr>
          <w:sz w:val="22"/>
        </w:rPr>
        <w:t>s</w:t>
      </w:r>
      <w:r w:rsidRPr="00C15EE7">
        <w:rPr>
          <w:sz w:val="22"/>
        </w:rPr>
        <w:t>.</w:t>
      </w:r>
    </w:p>
    <w:p w14:paraId="3117FDA7" w14:textId="77777777" w:rsidR="001A3B95" w:rsidRDefault="001A3B95"/>
    <w:tbl>
      <w:tblPr>
        <w:tblW w:w="9800" w:type="dxa"/>
        <w:tblLook w:val="04A0" w:firstRow="1" w:lastRow="0" w:firstColumn="1" w:lastColumn="0" w:noHBand="0" w:noVBand="1"/>
      </w:tblPr>
      <w:tblGrid>
        <w:gridCol w:w="2320"/>
        <w:gridCol w:w="2040"/>
        <w:gridCol w:w="2040"/>
        <w:gridCol w:w="2040"/>
        <w:gridCol w:w="1360"/>
      </w:tblGrid>
      <w:tr w:rsidR="001A3B95" w:rsidRPr="00FA33A4" w14:paraId="36BBDB71" w14:textId="77777777" w:rsidTr="00FA33A4">
        <w:trPr>
          <w:trHeight w:val="485"/>
        </w:trPr>
        <w:tc>
          <w:tcPr>
            <w:tcW w:w="23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437253" w14:textId="77777777" w:rsidR="001A3B95" w:rsidRPr="00FA33A4" w:rsidRDefault="001A3B95" w:rsidP="001A3B95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Clinical features</w:t>
            </w:r>
          </w:p>
        </w:tc>
        <w:tc>
          <w:tcPr>
            <w:tcW w:w="74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85A947" w14:textId="20B67DAB" w:rsidR="001A3B95" w:rsidRPr="00FA33A4" w:rsidRDefault="001A3B95" w:rsidP="001A3B95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Count (%)</w:t>
            </w:r>
          </w:p>
        </w:tc>
      </w:tr>
      <w:tr w:rsidR="001A3B95" w:rsidRPr="00FA33A4" w14:paraId="5AB1BB3D" w14:textId="77777777" w:rsidTr="00FA33A4">
        <w:trPr>
          <w:trHeight w:val="720"/>
        </w:trPr>
        <w:tc>
          <w:tcPr>
            <w:tcW w:w="23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5FDE3EF0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6C216290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FA33A4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TCGA_training</w:t>
            </w:r>
            <w:proofErr w:type="spellEnd"/>
            <w:r w:rsidRPr="00FA33A4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       </w:t>
            </w:r>
            <w:proofErr w:type="gramStart"/>
            <w:r w:rsidRPr="00FA33A4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(</w:t>
            </w:r>
            <w:proofErr w:type="gramEnd"/>
            <w:r w:rsidRPr="00FA33A4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n=183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7CF254C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CGA                    </w:t>
            </w:r>
            <w:proofErr w:type="gramStart"/>
            <w:r w:rsidRPr="00FA33A4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(</w:t>
            </w:r>
            <w:proofErr w:type="gramEnd"/>
            <w:r w:rsidRPr="00FA33A4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n=366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0D6BF88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ICGC                   </w:t>
            </w:r>
            <w:proofErr w:type="gramStart"/>
            <w:r w:rsidRPr="00FA33A4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(</w:t>
            </w:r>
            <w:proofErr w:type="gramEnd"/>
            <w:r w:rsidRPr="00FA33A4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n=243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97EA5F7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GSE14520              </w:t>
            </w:r>
            <w:proofErr w:type="gramStart"/>
            <w:r w:rsidRPr="00FA33A4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(</w:t>
            </w:r>
            <w:proofErr w:type="gramEnd"/>
            <w:r w:rsidRPr="00FA33A4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n=242)</w:t>
            </w:r>
          </w:p>
        </w:tc>
      </w:tr>
      <w:tr w:rsidR="001A3B95" w:rsidRPr="00FA33A4" w14:paraId="21437CDC" w14:textId="77777777" w:rsidTr="001A3B95">
        <w:trPr>
          <w:trHeight w:val="30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EA13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statu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8CFB8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58036" w14:textId="77777777" w:rsidR="001A3B95" w:rsidRPr="00FA33A4" w:rsidRDefault="001A3B95" w:rsidP="001A3B95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48490" w14:textId="77777777" w:rsidR="001A3B95" w:rsidRPr="00FA33A4" w:rsidRDefault="001A3B95" w:rsidP="001A3B95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E6632" w14:textId="77777777" w:rsidR="001A3B95" w:rsidRPr="00FA33A4" w:rsidRDefault="001A3B95" w:rsidP="001A3B95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1A3B95" w:rsidRPr="00FA33A4" w14:paraId="1C86BD75" w14:textId="77777777" w:rsidTr="001A3B95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BE97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liv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8950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9 (65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8F77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37 (64.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940F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82 (74.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D664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46 (60.3)</w:t>
            </w:r>
          </w:p>
        </w:tc>
      </w:tr>
      <w:tr w:rsidR="001A3B95" w:rsidRPr="00FA33A4" w14:paraId="0CC02BD9" w14:textId="77777777" w:rsidTr="001A3B95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E02E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4B22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4 (35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2C19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9 (35.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7F43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1 (25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38C7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6 (39.7)</w:t>
            </w:r>
          </w:p>
        </w:tc>
      </w:tr>
      <w:tr w:rsidR="001A3B95" w:rsidRPr="00FA33A4" w14:paraId="44F52456" w14:textId="77777777" w:rsidTr="00FA33A4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5ED98E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FA33A4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  <w:r w:rsidRPr="00FA33A4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CCFF7E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72559F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4B8E3A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99C1C44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A3B95" w:rsidRPr="00FA33A4" w14:paraId="699AE649" w14:textId="77777777" w:rsidTr="00FA33A4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7FC399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media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F7F7B94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1 (49.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B4C30C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75 (47.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AB5483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0 (49.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D6056C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8 (44.6)</w:t>
            </w:r>
          </w:p>
        </w:tc>
      </w:tr>
      <w:tr w:rsidR="001A3B95" w:rsidRPr="00FA33A4" w14:paraId="32A20350" w14:textId="77777777" w:rsidTr="00FA33A4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8167A4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71F8B6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2 (50.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5F3AF3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90 (51.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657E80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123 </w:t>
            </w:r>
            <w:r w:rsidRPr="00FA33A4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0.6</w:t>
            </w:r>
            <w:r w:rsidRPr="00FA33A4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B2E903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34 (55.40</w:t>
            </w:r>
          </w:p>
        </w:tc>
      </w:tr>
      <w:tr w:rsidR="001A3B95" w:rsidRPr="00FA33A4" w14:paraId="15A92C53" w14:textId="77777777" w:rsidTr="00FA33A4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65EB22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FA2D60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AB944A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 (0.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64C19D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6458A3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A3B95" w:rsidRPr="00FA33A4" w14:paraId="6124BDC7" w14:textId="77777777" w:rsidTr="001A3B95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2E18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FC33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142E" w14:textId="77777777" w:rsidR="001A3B95" w:rsidRPr="00FA33A4" w:rsidRDefault="001A3B95" w:rsidP="001A3B95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1908" w14:textId="77777777" w:rsidR="001A3B95" w:rsidRPr="00FA33A4" w:rsidRDefault="001A3B95" w:rsidP="001A3B95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0618" w14:textId="77777777" w:rsidR="001A3B95" w:rsidRPr="00FA33A4" w:rsidRDefault="001A3B95" w:rsidP="001A3B95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1A3B95" w:rsidRPr="00FA33A4" w14:paraId="1328E55C" w14:textId="77777777" w:rsidTr="001A3B95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6D42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6162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4 (62.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AF5D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46 (67.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568F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82 (74.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6245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11 (87.2)</w:t>
            </w:r>
          </w:p>
        </w:tc>
      </w:tr>
      <w:tr w:rsidR="001A3B95" w:rsidRPr="00FA33A4" w14:paraId="2016B951" w14:textId="77777777" w:rsidTr="001A3B95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AA4E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286E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9 (37.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09B5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0 (32.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476F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1 (25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4FA2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1 (12.8)</w:t>
            </w:r>
          </w:p>
        </w:tc>
      </w:tr>
      <w:tr w:rsidR="001A3B95" w:rsidRPr="00FA33A4" w14:paraId="247A4E2A" w14:textId="77777777" w:rsidTr="00FA33A4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2D02C7F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TNM stag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47D656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9F65EB0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9B3751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A5ECCE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A3B95" w:rsidRPr="00FA33A4" w14:paraId="533D2A2F" w14:textId="77777777" w:rsidTr="00FA33A4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1564FF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D045E7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6 (47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16A2C2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69 (46.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6ED648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6 (14.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1F278C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6 (39.7)</w:t>
            </w:r>
          </w:p>
        </w:tc>
      </w:tr>
      <w:tr w:rsidR="001A3B95" w:rsidRPr="00FA33A4" w14:paraId="0E86877E" w14:textId="77777777" w:rsidTr="00FA33A4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883572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775797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1 (22.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681B64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6 (23.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EF9581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0 (45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476F52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8 (32.2)</w:t>
            </w:r>
          </w:p>
        </w:tc>
      </w:tr>
      <w:tr w:rsidR="001A3B95" w:rsidRPr="00FA33A4" w14:paraId="723950B8" w14:textId="77777777" w:rsidTr="00FA33A4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08930F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FE9FB0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2 (23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40D25D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4 (23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D3392A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6 (31.3</w:t>
            </w:r>
            <w:r w:rsidRPr="00FA33A4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44D201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1 (21.1)</w:t>
            </w:r>
          </w:p>
        </w:tc>
      </w:tr>
      <w:tr w:rsidR="001A3B95" w:rsidRPr="00FA33A4" w14:paraId="3767AC22" w14:textId="77777777" w:rsidTr="00FA33A4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DA9350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523044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 (1.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127021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 (1.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646A25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1 (8.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48E435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</w:tr>
      <w:tr w:rsidR="001A3B95" w:rsidRPr="00FA33A4" w14:paraId="6C745942" w14:textId="77777777" w:rsidTr="00FA33A4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4356F7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6C0790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 (6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6B043E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1 (5.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8E8BC6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950F2F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7 (7.0)</w:t>
            </w:r>
          </w:p>
        </w:tc>
      </w:tr>
      <w:tr w:rsidR="001A3B95" w:rsidRPr="00FA33A4" w14:paraId="16A557E2" w14:textId="77777777" w:rsidTr="001A3B95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3B5A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T stag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C7A2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66D3" w14:textId="77777777" w:rsidR="001A3B95" w:rsidRPr="00FA33A4" w:rsidRDefault="001A3B95" w:rsidP="001A3B95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5F61" w14:textId="77777777" w:rsidR="001A3B95" w:rsidRPr="00FA33A4" w:rsidRDefault="001A3B95" w:rsidP="001A3B95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E4F4" w14:textId="77777777" w:rsidR="001A3B95" w:rsidRPr="00FA33A4" w:rsidRDefault="001A3B95" w:rsidP="001A3B95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1A3B95" w:rsidRPr="00FA33A4" w14:paraId="2BE80C82" w14:textId="77777777" w:rsidTr="001A3B95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3AAA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6320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2 (50.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9485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78 (48.6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A09C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68E6" w14:textId="77777777" w:rsidR="001A3B95" w:rsidRPr="00FA33A4" w:rsidRDefault="001A3B95" w:rsidP="001A3B95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1A3B95" w:rsidRPr="00FA33A4" w14:paraId="3A79C36C" w14:textId="77777777" w:rsidTr="001A3B95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9F9D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E8FA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6 (25.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BFB2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3 (25.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0813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96D9" w14:textId="77777777" w:rsidR="001A3B95" w:rsidRPr="00FA33A4" w:rsidRDefault="001A3B95" w:rsidP="001A3B95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1A3B95" w:rsidRPr="00FA33A4" w14:paraId="141060FE" w14:textId="77777777" w:rsidTr="001A3B95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CFBD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66C5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8 (20.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56A1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9 (21.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27C5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7CC4" w14:textId="77777777" w:rsidR="001A3B95" w:rsidRPr="00FA33A4" w:rsidRDefault="001A3B95" w:rsidP="001A3B95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1A3B95" w:rsidRPr="00FA33A4" w14:paraId="539D971A" w14:textId="77777777" w:rsidTr="001A3B95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B86E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2ABB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 (3.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0873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3 (3.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E650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7EAE" w14:textId="77777777" w:rsidR="001A3B95" w:rsidRPr="00FA33A4" w:rsidRDefault="001A3B95" w:rsidP="001A3B95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1A3B95" w:rsidRPr="00FA33A4" w14:paraId="04391AE8" w14:textId="77777777" w:rsidTr="001A3B95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9BA2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71DE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 (0.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073A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 (0.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EAAD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C7F1" w14:textId="77777777" w:rsidR="001A3B95" w:rsidRPr="00FA33A4" w:rsidRDefault="001A3B95" w:rsidP="001A3B95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1A3B95" w:rsidRPr="00FA33A4" w14:paraId="6998329C" w14:textId="77777777" w:rsidTr="00FA33A4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C9EC28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N stag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758502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7C8CB2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2E62E0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941FE3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A3B95" w:rsidRPr="00FA33A4" w14:paraId="0A437670" w14:textId="77777777" w:rsidTr="00FA33A4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DA8123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98D5DB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4 (67.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5130F6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54 (69.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D037B1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F5517A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A3B95" w:rsidRPr="00FA33A4" w14:paraId="744D8039" w14:textId="77777777" w:rsidTr="00FA33A4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23543E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63B926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C2AC7C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600E66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155AE9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A3B95" w:rsidRPr="00FA33A4" w14:paraId="569DEE6F" w14:textId="77777777" w:rsidTr="00FA33A4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3CF3E8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65E605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9 (32.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362662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2 (30.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6B4BE7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4BAFA4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A3B95" w:rsidRPr="00FA33A4" w14:paraId="1D2D5600" w14:textId="77777777" w:rsidTr="001A3B95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F996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M stag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9A21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A507" w14:textId="77777777" w:rsidR="001A3B95" w:rsidRPr="00FA33A4" w:rsidRDefault="001A3B95" w:rsidP="001A3B95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CA7E" w14:textId="77777777" w:rsidR="001A3B95" w:rsidRPr="00FA33A4" w:rsidRDefault="001A3B95" w:rsidP="001A3B95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4986" w14:textId="77777777" w:rsidR="001A3B95" w:rsidRPr="00FA33A4" w:rsidRDefault="001A3B95" w:rsidP="001A3B95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1A3B95" w:rsidRPr="00FA33A4" w14:paraId="0894F396" w14:textId="77777777" w:rsidTr="001A3B95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F9F1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M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7860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8 (69.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F562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63 (71.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89C4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03E4" w14:textId="77777777" w:rsidR="001A3B95" w:rsidRPr="00FA33A4" w:rsidRDefault="001A3B95" w:rsidP="001A3B95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1A3B95" w:rsidRPr="00FA33A4" w14:paraId="14571950" w14:textId="77777777" w:rsidTr="001A3B95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65FB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M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39A2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 (0.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C175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 (1.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9BE5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535E" w14:textId="77777777" w:rsidR="001A3B95" w:rsidRPr="00FA33A4" w:rsidRDefault="001A3B95" w:rsidP="001A3B95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1A3B95" w:rsidRPr="00FA33A4" w14:paraId="5FFBDB7B" w14:textId="77777777" w:rsidTr="001A3B95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D592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3522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4 (29.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0CD3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9 (27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F2B0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237A" w14:textId="77777777" w:rsidR="001A3B95" w:rsidRPr="00FA33A4" w:rsidRDefault="001A3B95" w:rsidP="001A3B95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1A3B95" w:rsidRPr="00FA33A4" w14:paraId="11ACD20A" w14:textId="77777777" w:rsidTr="00FA33A4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1FE78E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tumor siz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0325AD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C937B0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6A2C9C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3E360F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A3B95" w:rsidRPr="00FA33A4" w14:paraId="0FFF059E" w14:textId="77777777" w:rsidTr="00FA33A4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029563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≤</w:t>
            </w: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5cm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29C2F1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28786F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A10ED8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5C34A1C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53 (63.20</w:t>
            </w:r>
          </w:p>
        </w:tc>
      </w:tr>
      <w:tr w:rsidR="001A3B95" w:rsidRPr="00FA33A4" w14:paraId="4978913C" w14:textId="77777777" w:rsidTr="00FA33A4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873206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＞</w:t>
            </w: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cm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96EFC9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79E988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00D574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09B530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8 (36.4)</w:t>
            </w:r>
          </w:p>
        </w:tc>
      </w:tr>
      <w:tr w:rsidR="001A3B95" w:rsidRPr="00FA33A4" w14:paraId="4A7E77C0" w14:textId="77777777" w:rsidTr="00FA33A4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687761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FB880C9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314981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DDB353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3572B6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 (0.4)</w:t>
            </w:r>
          </w:p>
        </w:tc>
      </w:tr>
      <w:tr w:rsidR="001A3B95" w:rsidRPr="00FA33A4" w14:paraId="5C74CC0B" w14:textId="77777777" w:rsidTr="001A3B95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CD19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multinodula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3BCE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3444" w14:textId="77777777" w:rsidR="001A3B95" w:rsidRPr="00FA33A4" w:rsidRDefault="001A3B95" w:rsidP="001A3B95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D3CB" w14:textId="77777777" w:rsidR="001A3B95" w:rsidRPr="00FA33A4" w:rsidRDefault="001A3B95" w:rsidP="001A3B95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EA56" w14:textId="77777777" w:rsidR="001A3B95" w:rsidRPr="00FA33A4" w:rsidRDefault="001A3B95" w:rsidP="001A3B95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1A3B95" w:rsidRPr="00FA33A4" w14:paraId="3D699C18" w14:textId="77777777" w:rsidTr="001A3B95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A3EE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A473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9218" w14:textId="77777777" w:rsidR="001A3B95" w:rsidRPr="00FA33A4" w:rsidRDefault="001A3B95" w:rsidP="001A3B95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4CAD" w14:textId="77777777" w:rsidR="001A3B95" w:rsidRPr="00FA33A4" w:rsidRDefault="001A3B95" w:rsidP="001A3B95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7E42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2 (21.5)</w:t>
            </w:r>
          </w:p>
        </w:tc>
      </w:tr>
      <w:tr w:rsidR="001A3B95" w:rsidRPr="00FA33A4" w14:paraId="3412E9B3" w14:textId="77777777" w:rsidTr="001A3B95">
        <w:trPr>
          <w:trHeight w:val="305"/>
        </w:trPr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610B3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B5D8B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09862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296E2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3272D" w14:textId="77777777" w:rsidR="001A3B95" w:rsidRPr="00FA33A4" w:rsidRDefault="001A3B95" w:rsidP="001A3B9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3A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90 (78.5)</w:t>
            </w:r>
          </w:p>
        </w:tc>
      </w:tr>
    </w:tbl>
    <w:p w14:paraId="1A63F241" w14:textId="450F95AD" w:rsidR="001A3B95" w:rsidRPr="00FA33A4" w:rsidRDefault="001A3B95">
      <w:pPr>
        <w:rPr>
          <w:sz w:val="20"/>
          <w:szCs w:val="20"/>
        </w:rPr>
      </w:pPr>
      <w:r w:rsidRPr="00FA33A4">
        <w:rPr>
          <w:sz w:val="20"/>
          <w:szCs w:val="20"/>
        </w:rPr>
        <w:t>a: the median age for TCGA, ICGC and GSE14520 cohort was 61, 69, and 50 years old, separately.</w:t>
      </w:r>
    </w:p>
    <w:sectPr w:rsidR="001A3B95" w:rsidRPr="00FA33A4" w:rsidSect="000A522E">
      <w:pgSz w:w="12240" w:h="15840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7E2C79" w14:textId="77777777" w:rsidR="00867E86" w:rsidRDefault="00867E86" w:rsidP="008D0BB0">
      <w:r>
        <w:separator/>
      </w:r>
    </w:p>
  </w:endnote>
  <w:endnote w:type="continuationSeparator" w:id="0">
    <w:p w14:paraId="098C4934" w14:textId="77777777" w:rsidR="00867E86" w:rsidRDefault="00867E86" w:rsidP="008D0B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B8ABB9" w14:textId="77777777" w:rsidR="00867E86" w:rsidRDefault="00867E86" w:rsidP="008D0BB0">
      <w:r>
        <w:separator/>
      </w:r>
    </w:p>
  </w:footnote>
  <w:footnote w:type="continuationSeparator" w:id="0">
    <w:p w14:paraId="0390E26B" w14:textId="77777777" w:rsidR="00867E86" w:rsidRDefault="00867E86" w:rsidP="008D0B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WzNDO3MLI0N7A0NTRW0lEKTi0uzszPAykwqQUAiJ5c2ywAAAA="/>
  </w:docVars>
  <w:rsids>
    <w:rsidRoot w:val="001A3B95"/>
    <w:rsid w:val="000A522E"/>
    <w:rsid w:val="000B7759"/>
    <w:rsid w:val="001A3B95"/>
    <w:rsid w:val="004F7A23"/>
    <w:rsid w:val="00867E86"/>
    <w:rsid w:val="008D0BB0"/>
    <w:rsid w:val="00C15EE7"/>
    <w:rsid w:val="00F30DAF"/>
    <w:rsid w:val="00FA3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6D8A18"/>
  <w15:chartTrackingRefBased/>
  <w15:docId w15:val="{2EBBE41D-9FEE-4CC0-B80B-E5D5082A6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0B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0BB0"/>
  </w:style>
  <w:style w:type="paragraph" w:styleId="Footer">
    <w:name w:val="footer"/>
    <w:basedOn w:val="Normal"/>
    <w:link w:val="FooterChar"/>
    <w:uiPriority w:val="99"/>
    <w:unhideWhenUsed/>
    <w:rsid w:val="008D0B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0B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57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8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, Zhangya</dc:creator>
  <cp:keywords/>
  <dc:description/>
  <cp:lastModifiedBy>雅 意天空</cp:lastModifiedBy>
  <cp:revision>6</cp:revision>
  <dcterms:created xsi:type="dcterms:W3CDTF">2021-09-09T21:33:00Z</dcterms:created>
  <dcterms:modified xsi:type="dcterms:W3CDTF">2022-07-30T06:10:00Z</dcterms:modified>
</cp:coreProperties>
</file>